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14865" w:type="dxa"/>
        <w:tblInd w:w="-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720"/>
        <w:gridCol w:w="690"/>
        <w:gridCol w:w="690"/>
        <w:gridCol w:w="675"/>
        <w:gridCol w:w="630"/>
        <w:gridCol w:w="630"/>
        <w:gridCol w:w="615"/>
        <w:gridCol w:w="675"/>
        <w:gridCol w:w="585"/>
        <w:gridCol w:w="615"/>
        <w:gridCol w:w="675"/>
        <w:gridCol w:w="675"/>
        <w:gridCol w:w="585"/>
        <w:gridCol w:w="585"/>
        <w:gridCol w:w="705"/>
        <w:gridCol w:w="690"/>
        <w:gridCol w:w="585"/>
        <w:gridCol w:w="645"/>
        <w:gridCol w:w="585"/>
        <w:gridCol w:w="645"/>
        <w:gridCol w:w="690"/>
      </w:tblGrid>
      <w:tr w:rsidR="0007411C" w14:paraId="70ED2343" w14:textId="77777777">
        <w:trPr>
          <w:trHeight w:val="480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94C73" w14:textId="77777777" w:rsidR="0007411C" w:rsidRDefault="0007411C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69DD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SS &amp; RECOVERY</w:t>
            </w:r>
          </w:p>
          <w:p w14:paraId="4A91EE36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297)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C74F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P-C</w:t>
            </w:r>
          </w:p>
          <w:p w14:paraId="6ACF2DE5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98)</w:t>
            </w:r>
          </w:p>
        </w:tc>
        <w:tc>
          <w:tcPr>
            <w:tcW w:w="38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09D0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P-PRE</w:t>
            </w:r>
          </w:p>
          <w:p w14:paraId="63360D75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379)</w:t>
            </w:r>
          </w:p>
        </w:tc>
        <w:tc>
          <w:tcPr>
            <w:tcW w:w="31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F268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C-MSSM</w:t>
            </w:r>
          </w:p>
          <w:p w14:paraId="79651D5E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117)</w:t>
            </w:r>
          </w:p>
        </w:tc>
        <w:tc>
          <w:tcPr>
            <w:tcW w:w="25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49EA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C-Oxford</w:t>
            </w:r>
          </w:p>
          <w:p w14:paraId="12E832AF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54)</w:t>
            </w:r>
          </w:p>
        </w:tc>
      </w:tr>
      <w:tr w:rsidR="0007411C" w14:paraId="41BB9838" w14:textId="77777777">
        <w:trPr>
          <w:trHeight w:val="435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AA50" w14:textId="77777777" w:rsidR="0007411C" w:rsidRDefault="0007411C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8AB56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Check In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1C7C6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Our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9E658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Daily Survey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6C212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Check I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FE902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Our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ABB9B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Daily Survey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C06E6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Check In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15402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Oura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0C23F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Garmin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8A58E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Appl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41B0A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Body Por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E4266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Daily Surve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60EF5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Check In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8A6EA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Our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85E03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14"/>
                <w:szCs w:val="14"/>
              </w:rPr>
              <w:t>Empatica</w:t>
            </w:r>
            <w:proofErr w:type="spellEnd"/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B6E6F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Body Port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86DE4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"Daily" Survey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CAE4D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Check In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79E15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Our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86ADD" w14:textId="00E105F4" w:rsidR="0007411C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14"/>
                <w:szCs w:val="14"/>
              </w:rPr>
              <w:t>Empat</w:t>
            </w:r>
            <w:r w:rsidR="003D7B1C">
              <w:rPr>
                <w:sz w:val="14"/>
                <w:szCs w:val="14"/>
              </w:rPr>
              <w:t>ica</w:t>
            </w:r>
            <w:proofErr w:type="spellEnd"/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874F4" w14:textId="77777777" w:rsidR="0007411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Dail" Survey</w:t>
            </w:r>
          </w:p>
        </w:tc>
      </w:tr>
      <w:tr w:rsidR="0007411C" w14:paraId="0648D65E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B858B" w14:textId="77777777" w:rsidR="0007411C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 (years)</w:t>
            </w:r>
          </w:p>
        </w:tc>
        <w:tc>
          <w:tcPr>
            <w:tcW w:w="1359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F003D" w14:textId="77777777" w:rsidR="0007411C" w:rsidRDefault="0007411C">
            <w:pPr>
              <w:rPr>
                <w:sz w:val="20"/>
                <w:szCs w:val="20"/>
              </w:rPr>
            </w:pPr>
          </w:p>
        </w:tc>
      </w:tr>
      <w:tr w:rsidR="0007411C" w14:paraId="462E252C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47C16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8 - 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92AB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 (75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58765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 (92.9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0A28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 (73.1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6D97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 (90.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2C48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 (94.9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AAF1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 (19.1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BA75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91.3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0D32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63.1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28CA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0 (76.0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B206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 (62.5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64C8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40.5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1E94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38.3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EF84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 (5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85B98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 (70.3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EA3D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 (10.4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0763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 (25.8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36F7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 (21.2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852D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EF2C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 (81.3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55D2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 (3.1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3108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 (23.8%)</w:t>
            </w:r>
          </w:p>
        </w:tc>
      </w:tr>
      <w:tr w:rsidR="0007411C" w14:paraId="5916E11D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4D4CF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6 - 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5028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9 (80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E121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9 (97.6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7CBA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5 (75.9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D79D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6 (100.0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8570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6 (90.6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0195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6 (42.4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8D80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65 (100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3571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60 (87.8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0B93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05 (96.1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EBA2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2 (98.6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9393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62 (73.4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60B1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64 (61.9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5409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6 (59.8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B877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6 (82.6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7E8C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6 (37.4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A9F9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6 (39.1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8662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6 (28.3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2BB68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0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C603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0 (94.8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328B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0 (48.7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DEA6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0 (60.3%)</w:t>
            </w:r>
          </w:p>
        </w:tc>
      </w:tr>
      <w:tr w:rsidR="0007411C" w14:paraId="7F73E4D2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6F1FF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6 - 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EA30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7 (66.7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0D96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7 (95.2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1DF9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3 (76.8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ACDF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 (100.0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D369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 (88.8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4AE0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 (45.7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5149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02 (100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3BAB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02 (87.5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F2B3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9 (98.0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8C48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4 (98.2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74A3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02 (78.4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66F5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02 (59.7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AADF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2 (47.7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056D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2 (75.4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F35F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2 (19.3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70F3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2 (48.1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0795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2 (32.7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AF05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3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22FD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3 (99.6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116F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3 (76.2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B5B8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3 (79.0%)</w:t>
            </w:r>
          </w:p>
        </w:tc>
      </w:tr>
      <w:tr w:rsidR="0007411C" w14:paraId="5058A76C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E39C3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46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AAFD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4 (75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9190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3 (100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1414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1 (76.8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1718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CCE6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77CE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0171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1BCE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86F3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04D1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AC56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3A39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6860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37.4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1B08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93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D5AD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58.7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3E93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56.5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6B26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39.8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707F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8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858F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8 (99.0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96F8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8 (82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803D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8 (67.1%)</w:t>
            </w:r>
          </w:p>
        </w:tc>
      </w:tr>
      <w:tr w:rsidR="0007411C" w14:paraId="1C90EFEF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BC348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>-value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F945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&lt;0.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9EEA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6110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8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7290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CFCC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B44D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C324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9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1057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C5B6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AA9A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C1AF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3CD7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D8C7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4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1B8D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C2E1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15EC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EE9F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387F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9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5097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1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A080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2EBE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31</w:t>
            </w:r>
          </w:p>
        </w:tc>
      </w:tr>
      <w:tr w:rsidR="0007411C" w14:paraId="7AD84197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176B1" w14:textId="77777777" w:rsidR="0007411C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359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36074" w14:textId="77777777" w:rsidR="0007411C" w:rsidRDefault="0007411C">
            <w:pPr>
              <w:rPr>
                <w:sz w:val="16"/>
                <w:szCs w:val="16"/>
              </w:rPr>
            </w:pPr>
          </w:p>
        </w:tc>
      </w:tr>
      <w:tr w:rsidR="0007411C" w14:paraId="16DCF91A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93D02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6590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64 (75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16F0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63 (96.4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E30F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54 (74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88AF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8 (100.0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89B9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8 (90.6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5087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8 (42.4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230D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9 (100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98F9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4 (87.2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7412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4 (96.7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AEA6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88 (98.1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E5F1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6 (74.7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28C4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78 (60.1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C965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4 (5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FC4C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4 (79.6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C928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4 (31.1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D500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4 (37.8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31AD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4 (28.3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99A4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0460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 (98.9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C134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 (76.3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D3BD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 (76.7%)</w:t>
            </w:r>
          </w:p>
        </w:tc>
      </w:tr>
      <w:tr w:rsidR="0007411C" w14:paraId="44C09B87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D200E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3891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3 (75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FD0B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3 (97.3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6B248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2 (79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237A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E67D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2C9A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F9D28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CE0E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D8BF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F281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2F95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359E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D366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3 (44.4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D09E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3 (84.9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0A4E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3 (23.2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2F32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3 (38.5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80D9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3 (27.9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D560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5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B43E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5 (98.7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8050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5 (63.6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6964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5 (54.8%)</w:t>
            </w:r>
          </w:p>
        </w:tc>
      </w:tr>
      <w:tr w:rsidR="0007411C" w14:paraId="2EA84F91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B738B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>-value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C6BB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9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E4678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6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2396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09C5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A04A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2499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E49D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4E14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4396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A72D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38C5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B222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AB98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3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CDA7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6FB2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.0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EBA4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5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DE45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7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E47D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5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7F8D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7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1079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5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D4FB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2</w:t>
            </w:r>
          </w:p>
        </w:tc>
      </w:tr>
      <w:tr w:rsidR="0007411C" w14:paraId="0D050CDC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12713" w14:textId="77777777" w:rsidR="0007411C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ce/Ethnicity</w:t>
            </w:r>
          </w:p>
        </w:tc>
        <w:tc>
          <w:tcPr>
            <w:tcW w:w="1359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4BC9F" w14:textId="77777777" w:rsidR="0007411C" w:rsidRDefault="0007411C">
            <w:pPr>
              <w:rPr>
                <w:sz w:val="16"/>
                <w:szCs w:val="16"/>
              </w:rPr>
            </w:pPr>
          </w:p>
        </w:tc>
      </w:tr>
      <w:tr w:rsidR="0007411C" w14:paraId="1B2CD415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B1962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Whi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986B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42 (75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0EFB8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41 (97.3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9414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34 (76.3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94B8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6 (100.0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36FF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6 (94.4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BC64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6 (44.6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26BE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9 (100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3770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6 (88.4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950A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32 (97.3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7269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9 (97.9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FB96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6 (76.1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99D9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98 (60.8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02BB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9 (5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8B36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9 (83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6BC8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9 (31.6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A5BA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9 (38.4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C129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9 (29.1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28978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1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08D3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1 (99.0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77CC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1 (76.2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9F44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1 (71.7%)</w:t>
            </w:r>
          </w:p>
        </w:tc>
      </w:tr>
      <w:tr w:rsidR="0007411C" w14:paraId="6DD7A39D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D0FB61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i/>
                <w:sz w:val="12"/>
                <w:szCs w:val="12"/>
              </w:rPr>
              <w:t>White - Not Hispanic/Lati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8723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37 (75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331E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36 (97.3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E370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29 (76.8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28FD0" w14:textId="77777777" w:rsidR="0007411C" w:rsidRDefault="00000000">
            <w:pP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41133" w14:textId="77777777" w:rsidR="0007411C" w:rsidRDefault="00000000">
            <w:pP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4CE6F" w14:textId="77777777" w:rsidR="0007411C" w:rsidRDefault="00000000">
            <w:pP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04A5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87 (100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1F46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84 (89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90D3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22 (97.8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D115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67 (97.9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ECA9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84 (76.4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FAFB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86 (61.1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3FE3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91 (5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CEA9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91 (83.1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13FF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91 (31.6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F795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91 (39.7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DCDB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91 (30.0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92B7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49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61D9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49 (99.0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B33F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49 (68.7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5E82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49 (68.8%)</w:t>
            </w:r>
          </w:p>
        </w:tc>
      </w:tr>
      <w:tr w:rsidR="0007411C" w14:paraId="4DA20A00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CA584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i/>
                <w:sz w:val="12"/>
                <w:szCs w:val="12"/>
              </w:rPr>
              <w:t>White - Hispanic/Lati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6669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5 (75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A53B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5 (97.1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AA1C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5 (74.1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CD9F0" w14:textId="77777777" w:rsidR="0007411C" w:rsidRDefault="00000000">
            <w:pP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177B9" w14:textId="77777777" w:rsidR="0007411C" w:rsidRDefault="00000000">
            <w:pP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ABC24" w14:textId="77777777" w:rsidR="0007411C" w:rsidRDefault="00000000">
            <w:pP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072F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12 (94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6546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12 (75.2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1C15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10 (93.0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4494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 (79.4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D0F7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12 (51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7829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12 (58.3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937A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8 (36.7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85A2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8 (81.9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87B1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8 (30.7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7F0A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8 (27.1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8572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8 (20.2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4C2F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78BD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 (98.5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C8D5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 (98.5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76BD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8"/>
                <w:szCs w:val="8"/>
              </w:rPr>
              <w:t>2 (84.8%)</w:t>
            </w:r>
          </w:p>
        </w:tc>
      </w:tr>
      <w:tr w:rsidR="0007411C" w14:paraId="1C89090E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6807C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Black or African Ameri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BF0C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8 (83.8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028E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8 (97.7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E0B5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 (84.8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7131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8 (100.0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4B33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8 (75.5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D59D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8 (37.2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B905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3 (100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3D960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2 (74.6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243E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 (86.4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3737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90.8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2A60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3 (66.2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9358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3 (70.3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7A96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35.4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BA09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50.6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C096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7.3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1CB1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37.4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962A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38.1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9D80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2B75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0D3D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C626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  <w:tr w:rsidR="0007411C" w14:paraId="18D3C514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D1190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Asian / Pacific Island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792F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2 (75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EA6E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2 (96.4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7137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0 (64.7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3753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100.0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4411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84.3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1796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57.7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B35C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2 (100.0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B6A6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1 (91.9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E2AC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6 (92.0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C6FC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7 (99.5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8404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2 (79.9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7366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32 (65.5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F710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5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0D2D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70.4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486B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24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054A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51.3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C3E8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36.3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8B26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76.9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0EF4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97.4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8A3A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76.3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B193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90.8%)</w:t>
            </w:r>
          </w:p>
        </w:tc>
      </w:tr>
      <w:tr w:rsidR="0007411C" w14:paraId="1F554771" w14:textId="77777777">
        <w:trPr>
          <w:trHeight w:val="46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C3F2D" w14:textId="77777777" w:rsidR="0007411C" w:rsidRDefault="00000000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***</w:t>
            </w:r>
          </w:p>
          <w:p w14:paraId="15504996" w14:textId="77777777" w:rsidR="0007411C" w:rsidRDefault="0007411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3C7B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0 (61.3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1E1F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0 (95.8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5BD4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0 (66.8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C429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 (66.7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43C6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 (53.4%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D29A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9 (19.7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4ED4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5 (92.3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E7F7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5 (79.6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C386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9 (95.7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C377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6 (96.7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8694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5 (65.5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AD61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5 (51.1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3939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5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19E8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80.5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CAF4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12.7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D6D7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42.7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D684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10.4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6B49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75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B49F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97.3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26B2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35.7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5241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29.9%)</w:t>
            </w:r>
          </w:p>
        </w:tc>
      </w:tr>
      <w:tr w:rsidR="0007411C" w14:paraId="23EA4F49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2746C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Unknown / Not Repor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919D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75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044D0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95.2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CA9E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5 (41.7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E70D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C8A61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578A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1F76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0 (88.3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D23B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0 (69.9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07368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8 (78.9%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838A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2 (73.9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1DFF2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0 (51.7%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8FDC3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0 (8.8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BFA2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73.2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9967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59.7%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E58A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23.1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CD20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39.6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1D63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4 (12.1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4ECD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100.0%)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F495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8.8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DD995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10.0%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12BC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1 (1.3%)</w:t>
            </w:r>
          </w:p>
        </w:tc>
      </w:tr>
      <w:tr w:rsidR="0007411C" w14:paraId="26C19B59" w14:textId="77777777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06800" w14:textId="77777777" w:rsidR="0007411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>-value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2C8F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40359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1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1247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15088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B670C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CF1B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25984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0FAD7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3D46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4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9875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A9096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9C53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&lt;0.0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009E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8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9AA5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6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9360F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9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B9E7E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7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BEE5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42E2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3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BECED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D40FA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3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27A7B" w14:textId="77777777" w:rsidR="0007411C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0"/>
                <w:szCs w:val="10"/>
              </w:rPr>
              <w:t>0.04</w:t>
            </w:r>
          </w:p>
        </w:tc>
      </w:tr>
    </w:tbl>
    <w:p w14:paraId="6C7176ED" w14:textId="77777777" w:rsidR="0007411C" w:rsidRDefault="00000000">
      <w:pPr>
        <w:rPr>
          <w:sz w:val="16"/>
          <w:szCs w:val="16"/>
        </w:rPr>
      </w:pPr>
      <w:r>
        <w:rPr>
          <w:sz w:val="16"/>
          <w:szCs w:val="16"/>
        </w:rPr>
        <w:lastRenderedPageBreak/>
        <w:t>*ANOVA; **Mann-Whitney U Test; ***Native American or American Indian, Multi-Racial, Other</w:t>
      </w:r>
    </w:p>
    <w:p w14:paraId="57EC5AE2" w14:textId="77777777" w:rsidR="0007411C" w:rsidRDefault="00000000">
      <w:pPr>
        <w:rPr>
          <w:sz w:val="16"/>
          <w:szCs w:val="16"/>
        </w:rPr>
      </w:pPr>
      <w:r>
        <w:rPr>
          <w:sz w:val="18"/>
          <w:szCs w:val="18"/>
        </w:rPr>
        <w:t>BUMP: Better Understanding the Metamorphosis of Pregnancy: BUMP-C: BUMP-Conception; SinC-MSSM: Stress in Crohn’s - Mount Sinai School of Medicine</w:t>
      </w:r>
    </w:p>
    <w:sectPr w:rsidR="0007411C" w:rsidSect="00591B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F6ECF" w14:textId="77777777" w:rsidR="003F5E9F" w:rsidRDefault="003F5E9F">
      <w:pPr>
        <w:spacing w:line="240" w:lineRule="auto"/>
      </w:pPr>
      <w:r>
        <w:separator/>
      </w:r>
    </w:p>
  </w:endnote>
  <w:endnote w:type="continuationSeparator" w:id="0">
    <w:p w14:paraId="238D0C7D" w14:textId="77777777" w:rsidR="003F5E9F" w:rsidRDefault="003F5E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53A7D" w14:textId="77777777" w:rsidR="00240014" w:rsidRDefault="002400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A2038" w14:textId="77777777" w:rsidR="00240014" w:rsidRDefault="002400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F0258" w14:textId="77777777" w:rsidR="00240014" w:rsidRDefault="002400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27ED5" w14:textId="77777777" w:rsidR="003F5E9F" w:rsidRDefault="003F5E9F">
      <w:pPr>
        <w:spacing w:line="240" w:lineRule="auto"/>
      </w:pPr>
      <w:r>
        <w:separator/>
      </w:r>
    </w:p>
  </w:footnote>
  <w:footnote w:type="continuationSeparator" w:id="0">
    <w:p w14:paraId="78C9A255" w14:textId="77777777" w:rsidR="003F5E9F" w:rsidRDefault="003F5E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86A47" w14:textId="77777777" w:rsidR="00240014" w:rsidRDefault="002400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3DDD6" w14:textId="65F12600" w:rsidR="00240014" w:rsidRPr="00240014" w:rsidRDefault="00240014">
    <w:pPr>
      <w:pStyle w:val="Header"/>
      <w:rPr>
        <w:lang w:val="pt-BR"/>
      </w:rPr>
    </w:pPr>
    <w:proofErr w:type="spellStart"/>
    <w:r>
      <w:rPr>
        <w:lang w:val="pt-BR"/>
      </w:rPr>
      <w:t>Multimedia</w:t>
    </w:r>
    <w:proofErr w:type="spellEnd"/>
    <w:r>
      <w:rPr>
        <w:lang w:val="pt-BR"/>
      </w:rPr>
      <w:t xml:space="preserve"> </w:t>
    </w:r>
    <w:proofErr w:type="spellStart"/>
    <w:r>
      <w:rPr>
        <w:lang w:val="pt-BR"/>
      </w:rPr>
      <w:t>appendix</w:t>
    </w:r>
    <w:proofErr w:type="spellEnd"/>
    <w:r>
      <w:rPr>
        <w:lang w:val="pt-BR"/>
      </w:rPr>
      <w:t xml:space="preserve"> 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EA84C" w14:textId="77777777" w:rsidR="00240014" w:rsidRDefault="002400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11C"/>
    <w:rsid w:val="000609FC"/>
    <w:rsid w:val="0007411C"/>
    <w:rsid w:val="000A411E"/>
    <w:rsid w:val="001E6F7C"/>
    <w:rsid w:val="001F0E23"/>
    <w:rsid w:val="00240014"/>
    <w:rsid w:val="00301017"/>
    <w:rsid w:val="003D7B1C"/>
    <w:rsid w:val="003F5E9F"/>
    <w:rsid w:val="00585412"/>
    <w:rsid w:val="00591BC3"/>
    <w:rsid w:val="005F56A2"/>
    <w:rsid w:val="007040C4"/>
    <w:rsid w:val="00705B79"/>
    <w:rsid w:val="009747D6"/>
    <w:rsid w:val="00B033F5"/>
    <w:rsid w:val="00B41795"/>
    <w:rsid w:val="00BA0407"/>
    <w:rsid w:val="00BB7CBC"/>
    <w:rsid w:val="00C12A7B"/>
    <w:rsid w:val="00CB42CF"/>
    <w:rsid w:val="00DE44AA"/>
    <w:rsid w:val="00F9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B03274"/>
  <w15:docId w15:val="{348BFCAA-2E33-4FDB-93B9-762A81E2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12A7B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001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014"/>
  </w:style>
  <w:style w:type="paragraph" w:styleId="Footer">
    <w:name w:val="footer"/>
    <w:basedOn w:val="Normal"/>
    <w:link w:val="FooterChar"/>
    <w:uiPriority w:val="99"/>
    <w:unhideWhenUsed/>
    <w:rsid w:val="002400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4-06-28T18:22:00Z</dcterms:created>
  <dcterms:modified xsi:type="dcterms:W3CDTF">2024-06-2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a2cd3ec82c9d5cabf5d915f7754d2dc64d1ca080bc379cb25f882b648e847</vt:lpwstr>
  </property>
</Properties>
</file>